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5BD47" w14:textId="42DC7ACF" w:rsidR="00991901" w:rsidRPr="00DF2FCB" w:rsidRDefault="001A6268" w:rsidP="00906C93">
      <w:pPr>
        <w:spacing w:line="480" w:lineRule="auto"/>
        <w:ind w:left="-90" w:right="-52"/>
        <w:rPr>
          <w:rFonts w:ascii="Times New Roman" w:hAnsi="Times New Roman"/>
          <w:b/>
          <w:bCs/>
          <w:iCs/>
        </w:rPr>
      </w:pPr>
      <w:r w:rsidRPr="00DF2FCB">
        <w:rPr>
          <w:rFonts w:ascii="Times New Roman" w:hAnsi="Times New Roman"/>
          <w:b/>
          <w:bCs/>
        </w:rPr>
        <w:t xml:space="preserve">Supplementary </w:t>
      </w:r>
      <w:r w:rsidR="002B76F7" w:rsidRPr="00DF2FCB">
        <w:rPr>
          <w:rFonts w:ascii="Times New Roman" w:hAnsi="Times New Roman"/>
          <w:b/>
          <w:bCs/>
        </w:rPr>
        <w:t xml:space="preserve">Table </w:t>
      </w:r>
      <w:r w:rsidR="00BF355F" w:rsidRPr="00DF2FCB">
        <w:rPr>
          <w:rFonts w:ascii="Times New Roman" w:hAnsi="Times New Roman"/>
          <w:b/>
          <w:bCs/>
        </w:rPr>
        <w:t>1</w:t>
      </w:r>
      <w:r w:rsidR="00906C93" w:rsidRPr="00DF2FCB">
        <w:rPr>
          <w:rFonts w:ascii="Times New Roman" w:hAnsi="Times New Roman"/>
          <w:b/>
          <w:bCs/>
        </w:rPr>
        <w:t xml:space="preserve"> </w:t>
      </w:r>
      <w:r w:rsidR="000F7D1B" w:rsidRPr="00DF2FCB">
        <w:rPr>
          <w:rFonts w:ascii="Times New Roman" w:hAnsi="Times New Roman"/>
          <w:b/>
          <w:bCs/>
          <w:iCs/>
        </w:rPr>
        <w:t xml:space="preserve">Descriptive statistics of the </w:t>
      </w:r>
      <w:r w:rsidR="003A2338" w:rsidRPr="00DF2FCB">
        <w:rPr>
          <w:rFonts w:ascii="Times New Roman" w:hAnsi="Times New Roman"/>
          <w:b/>
          <w:bCs/>
          <w:iCs/>
        </w:rPr>
        <w:t xml:space="preserve">scale </w:t>
      </w:r>
      <w:r w:rsidR="007C6DF7" w:rsidRPr="00DF2FCB">
        <w:rPr>
          <w:rFonts w:ascii="Times New Roman" w:hAnsi="Times New Roman"/>
          <w:b/>
          <w:bCs/>
          <w:iCs/>
        </w:rPr>
        <w:t>variables</w:t>
      </w:r>
      <w:r w:rsidR="00991901" w:rsidRPr="00DF2FCB">
        <w:rPr>
          <w:rFonts w:ascii="Times New Roman" w:hAnsi="Times New Roman"/>
          <w:b/>
          <w:bCs/>
          <w:iCs/>
        </w:rPr>
        <w:t xml:space="preserve"> </w:t>
      </w:r>
      <w:r w:rsidR="003A2338" w:rsidRPr="00DF2FCB">
        <w:rPr>
          <w:rFonts w:ascii="Times New Roman" w:hAnsi="Times New Roman"/>
          <w:b/>
          <w:bCs/>
          <w:iCs/>
        </w:rPr>
        <w:t>used in the study</w:t>
      </w:r>
    </w:p>
    <w:tbl>
      <w:tblPr>
        <w:tblW w:w="8222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10"/>
        <w:gridCol w:w="1985"/>
        <w:gridCol w:w="1701"/>
        <w:gridCol w:w="2126"/>
      </w:tblGrid>
      <w:tr w:rsidR="002C5A14" w:rsidRPr="00DF2FCB" w14:paraId="247F86C8" w14:textId="104383F4" w:rsidTr="00312D85">
        <w:trPr>
          <w:cantSplit/>
          <w:trHeight w:val="1000"/>
        </w:trPr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</w:tcPr>
          <w:p w14:paraId="3B9B329F" w14:textId="77777777" w:rsidR="002C5A14" w:rsidRPr="00DF2FCB" w:rsidRDefault="002C5A14" w:rsidP="00D605F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</w:tcPr>
          <w:p w14:paraId="407F0AFA" w14:textId="7AF484BB" w:rsidR="002C5A14" w:rsidRPr="00DF2FCB" w:rsidRDefault="002C5A14" w:rsidP="00410D37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DF2FCB">
              <w:rPr>
                <w:rFonts w:ascii="Times New Roman" w:hAnsi="Times New Roman" w:cs="Times New Roman"/>
              </w:rPr>
              <w:t>Mean score (SD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14:paraId="359BAD35" w14:textId="677D422D" w:rsidR="002C5A14" w:rsidRPr="00DF2FCB" w:rsidRDefault="002C5A14" w:rsidP="00410D37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DF2FCB">
              <w:rPr>
                <w:rFonts w:ascii="Times New Roman" w:hAnsi="Times New Roman" w:cs="Times New Roman"/>
              </w:rPr>
              <w:t>min, max score</w:t>
            </w: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</w:tcPr>
          <w:p w14:paraId="20638204" w14:textId="70BAE2AE" w:rsidR="002C5A14" w:rsidRPr="00DF2FCB" w:rsidRDefault="008804E5" w:rsidP="00BB5452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DF2FCB">
              <w:rPr>
                <w:rFonts w:ascii="Times New Roman" w:hAnsi="Times New Roman" w:cs="Times New Roman"/>
              </w:rPr>
              <w:t>Coefficient alpha</w:t>
            </w:r>
            <w:r w:rsidRPr="00DF2FCB" w:rsidDel="002C5A1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C5A14" w:rsidRPr="00DF2FCB" w14:paraId="617A2187" w14:textId="2440F129" w:rsidTr="00312D85">
        <w:trPr>
          <w:cantSplit/>
          <w:trHeight w:val="539"/>
        </w:trPr>
        <w:tc>
          <w:tcPr>
            <w:tcW w:w="2410" w:type="dxa"/>
            <w:tcBorders>
              <w:top w:val="double" w:sz="4" w:space="0" w:color="auto"/>
            </w:tcBorders>
          </w:tcPr>
          <w:p w14:paraId="4B626A64" w14:textId="0D8EFEF9" w:rsidR="002C5A14" w:rsidRPr="00DF2FCB" w:rsidRDefault="002C5A14" w:rsidP="00D605F2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 xml:space="preserve">Trait anger 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5AC9B3E8" w14:textId="48CD79A2" w:rsidR="002C5A14" w:rsidRPr="00DF2FCB" w:rsidRDefault="002C5A14" w:rsidP="00410D37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21.00 (6.82)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05A62DD9" w14:textId="47541524" w:rsidR="002C5A14" w:rsidRPr="00DF2FCB" w:rsidRDefault="002C5A14" w:rsidP="00410D37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10, 40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53398A43" w14:textId="24E47C0A" w:rsidR="002C5A14" w:rsidRPr="00DF2FCB" w:rsidRDefault="002C5A14" w:rsidP="00410D37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.89</w:t>
            </w:r>
            <w:r w:rsidRPr="00DF2FCB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C5A14" w:rsidRPr="00DF2FCB" w14:paraId="23B71C30" w14:textId="785D579B" w:rsidTr="00312D85">
        <w:trPr>
          <w:cantSplit/>
          <w:trHeight w:val="589"/>
        </w:trPr>
        <w:tc>
          <w:tcPr>
            <w:tcW w:w="2410" w:type="dxa"/>
          </w:tcPr>
          <w:p w14:paraId="303EFB31" w14:textId="605A87F7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Anger rumination</w:t>
            </w:r>
          </w:p>
        </w:tc>
        <w:tc>
          <w:tcPr>
            <w:tcW w:w="1985" w:type="dxa"/>
          </w:tcPr>
          <w:p w14:paraId="547599D0" w14:textId="6949FAD0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31.47 (10.14)</w:t>
            </w:r>
          </w:p>
        </w:tc>
        <w:tc>
          <w:tcPr>
            <w:tcW w:w="1701" w:type="dxa"/>
          </w:tcPr>
          <w:p w14:paraId="13B78575" w14:textId="20B36076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 xml:space="preserve">17, 68 </w:t>
            </w:r>
          </w:p>
        </w:tc>
        <w:tc>
          <w:tcPr>
            <w:tcW w:w="2126" w:type="dxa"/>
          </w:tcPr>
          <w:p w14:paraId="028782F1" w14:textId="094752A6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.92</w:t>
            </w:r>
            <w:r w:rsidRPr="00DF2FCB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C5A14" w:rsidRPr="00DF2FCB" w14:paraId="7C8C097F" w14:textId="2C164C94" w:rsidTr="00312D85">
        <w:trPr>
          <w:cantSplit/>
          <w:trHeight w:val="542"/>
        </w:trPr>
        <w:tc>
          <w:tcPr>
            <w:tcW w:w="2410" w:type="dxa"/>
          </w:tcPr>
          <w:p w14:paraId="3CC0D574" w14:textId="79275DF9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Aggressive beliefs</w:t>
            </w:r>
          </w:p>
        </w:tc>
        <w:tc>
          <w:tcPr>
            <w:tcW w:w="1985" w:type="dxa"/>
          </w:tcPr>
          <w:p w14:paraId="517DE508" w14:textId="4F8EF3DF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15.22 (3.39)</w:t>
            </w:r>
          </w:p>
        </w:tc>
        <w:tc>
          <w:tcPr>
            <w:tcW w:w="1701" w:type="dxa"/>
          </w:tcPr>
          <w:p w14:paraId="6012EB07" w14:textId="03DBDCCE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6, 24</w:t>
            </w:r>
          </w:p>
        </w:tc>
        <w:tc>
          <w:tcPr>
            <w:tcW w:w="2126" w:type="dxa"/>
          </w:tcPr>
          <w:p w14:paraId="3CD6190E" w14:textId="13BE0E04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.66</w:t>
            </w:r>
            <w:r w:rsidRPr="00DF2FCB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C5A14" w:rsidRPr="00DF2FCB" w14:paraId="767B9652" w14:textId="6FEFF536" w:rsidTr="00312D85">
        <w:trPr>
          <w:cantSplit/>
          <w:trHeight w:val="550"/>
        </w:trPr>
        <w:tc>
          <w:tcPr>
            <w:tcW w:w="2410" w:type="dxa"/>
          </w:tcPr>
          <w:p w14:paraId="4CE3B4F8" w14:textId="3E83BF43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Proactive aggression</w:t>
            </w:r>
          </w:p>
        </w:tc>
        <w:tc>
          <w:tcPr>
            <w:tcW w:w="1985" w:type="dxa"/>
          </w:tcPr>
          <w:p w14:paraId="4E5D1567" w14:textId="4B694FE4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4.34 (3.52)</w:t>
            </w:r>
          </w:p>
        </w:tc>
        <w:tc>
          <w:tcPr>
            <w:tcW w:w="1701" w:type="dxa"/>
          </w:tcPr>
          <w:p w14:paraId="01BB6642" w14:textId="6E6B1751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0, 15</w:t>
            </w:r>
          </w:p>
        </w:tc>
        <w:tc>
          <w:tcPr>
            <w:tcW w:w="2126" w:type="dxa"/>
          </w:tcPr>
          <w:p w14:paraId="1E2B1970" w14:textId="6B4CEA88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.78</w:t>
            </w:r>
            <w:r w:rsidRPr="00DF2FCB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C5A14" w:rsidRPr="00DF2FCB" w14:paraId="2F276BC4" w14:textId="6A5138FB" w:rsidTr="00312D85">
        <w:trPr>
          <w:cantSplit/>
          <w:trHeight w:val="416"/>
        </w:trPr>
        <w:tc>
          <w:tcPr>
            <w:tcW w:w="2410" w:type="dxa"/>
          </w:tcPr>
          <w:p w14:paraId="7E42C507" w14:textId="162ABAB6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Physical aggression</w:t>
            </w:r>
          </w:p>
        </w:tc>
        <w:tc>
          <w:tcPr>
            <w:tcW w:w="1985" w:type="dxa"/>
          </w:tcPr>
          <w:p w14:paraId="127BEFA2" w14:textId="5B90FAD6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3.08 (3.44)</w:t>
            </w:r>
          </w:p>
        </w:tc>
        <w:tc>
          <w:tcPr>
            <w:tcW w:w="1701" w:type="dxa"/>
          </w:tcPr>
          <w:p w14:paraId="0C2C1DFC" w14:textId="1A51EF2F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0, 15</w:t>
            </w:r>
          </w:p>
        </w:tc>
        <w:tc>
          <w:tcPr>
            <w:tcW w:w="2126" w:type="dxa"/>
          </w:tcPr>
          <w:p w14:paraId="3EED42C6" w14:textId="667054AC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.79</w:t>
            </w:r>
            <w:r w:rsidRPr="00DF2FCB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C5A14" w:rsidRPr="00DF2FCB" w14:paraId="35901531" w14:textId="35E71FC9" w:rsidTr="00312D85">
        <w:trPr>
          <w:cantSplit/>
          <w:trHeight w:val="424"/>
        </w:trPr>
        <w:tc>
          <w:tcPr>
            <w:tcW w:w="2410" w:type="dxa"/>
          </w:tcPr>
          <w:p w14:paraId="165DFCC5" w14:textId="6C05B85F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Verbal aggression</w:t>
            </w:r>
          </w:p>
        </w:tc>
        <w:tc>
          <w:tcPr>
            <w:tcW w:w="1985" w:type="dxa"/>
          </w:tcPr>
          <w:p w14:paraId="4A48CB76" w14:textId="410C6269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4.36 (3.58)</w:t>
            </w:r>
          </w:p>
        </w:tc>
        <w:tc>
          <w:tcPr>
            <w:tcW w:w="1701" w:type="dxa"/>
          </w:tcPr>
          <w:p w14:paraId="6100225D" w14:textId="5C06D4D4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0, 15</w:t>
            </w:r>
          </w:p>
        </w:tc>
        <w:tc>
          <w:tcPr>
            <w:tcW w:w="2126" w:type="dxa"/>
          </w:tcPr>
          <w:p w14:paraId="0EC4F8F9" w14:textId="5E098CFA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.78</w:t>
            </w:r>
            <w:r w:rsidRPr="00DF2FCB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C5A14" w:rsidRPr="00DF2FCB" w14:paraId="141276D6" w14:textId="71334A3C" w:rsidTr="00312D85">
        <w:trPr>
          <w:cantSplit/>
          <w:trHeight w:val="573"/>
        </w:trPr>
        <w:tc>
          <w:tcPr>
            <w:tcW w:w="2410" w:type="dxa"/>
          </w:tcPr>
          <w:p w14:paraId="7389BD22" w14:textId="61A3AE90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Social aggression</w:t>
            </w:r>
          </w:p>
        </w:tc>
        <w:tc>
          <w:tcPr>
            <w:tcW w:w="1985" w:type="dxa"/>
          </w:tcPr>
          <w:p w14:paraId="031F804F" w14:textId="6627A03C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13.21 (4.26)</w:t>
            </w:r>
          </w:p>
        </w:tc>
        <w:tc>
          <w:tcPr>
            <w:tcW w:w="1701" w:type="dxa"/>
          </w:tcPr>
          <w:p w14:paraId="6E0E3993" w14:textId="12F68EE1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9, 36</w:t>
            </w:r>
          </w:p>
        </w:tc>
        <w:tc>
          <w:tcPr>
            <w:tcW w:w="2126" w:type="dxa"/>
          </w:tcPr>
          <w:p w14:paraId="18FF454E" w14:textId="1EC8F589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.81</w:t>
            </w:r>
            <w:r w:rsidRPr="00DF2FCB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C5A14" w:rsidRPr="00DF2FCB" w14:paraId="1C7EA6A6" w14:textId="2B06ED5A" w:rsidTr="00312D85">
        <w:trPr>
          <w:cantSplit/>
          <w:trHeight w:val="554"/>
        </w:trPr>
        <w:tc>
          <w:tcPr>
            <w:tcW w:w="2410" w:type="dxa"/>
          </w:tcPr>
          <w:p w14:paraId="087D4071" w14:textId="77777777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ADHD symptoms</w:t>
            </w:r>
          </w:p>
          <w:p w14:paraId="32C55549" w14:textId="6A6D2226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 w:cs="Times New Roman"/>
              </w:rPr>
              <w:t>≥7 n, %</w:t>
            </w:r>
          </w:p>
        </w:tc>
        <w:tc>
          <w:tcPr>
            <w:tcW w:w="1985" w:type="dxa"/>
          </w:tcPr>
          <w:p w14:paraId="0D18B721" w14:textId="77777777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3.90 (2.03)</w:t>
            </w:r>
          </w:p>
          <w:p w14:paraId="57659A6C" w14:textId="46633D4A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299, 10.7%</w:t>
            </w:r>
          </w:p>
        </w:tc>
        <w:tc>
          <w:tcPr>
            <w:tcW w:w="1701" w:type="dxa"/>
          </w:tcPr>
          <w:p w14:paraId="6FE21752" w14:textId="3B9E4863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0, 10</w:t>
            </w:r>
          </w:p>
        </w:tc>
        <w:tc>
          <w:tcPr>
            <w:tcW w:w="2126" w:type="dxa"/>
          </w:tcPr>
          <w:p w14:paraId="4FA588D1" w14:textId="3BE9D120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.62</w:t>
            </w:r>
            <w:r w:rsidRPr="00DF2FCB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2C5A14" w:rsidRPr="00DF2FCB" w14:paraId="7E51F7C6" w14:textId="1219AC63" w:rsidTr="00312D85">
        <w:trPr>
          <w:cantSplit/>
          <w:trHeight w:val="554"/>
        </w:trPr>
        <w:tc>
          <w:tcPr>
            <w:tcW w:w="2410" w:type="dxa"/>
          </w:tcPr>
          <w:p w14:paraId="1348B5FB" w14:textId="77777777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Emotional problems</w:t>
            </w:r>
          </w:p>
          <w:p w14:paraId="2365BDBF" w14:textId="42CC3D49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 w:cs="Times New Roman"/>
              </w:rPr>
              <w:t>≥6 n, %</w:t>
            </w:r>
          </w:p>
        </w:tc>
        <w:tc>
          <w:tcPr>
            <w:tcW w:w="1985" w:type="dxa"/>
          </w:tcPr>
          <w:p w14:paraId="0960978D" w14:textId="77777777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2.81 (2.26)</w:t>
            </w:r>
          </w:p>
          <w:p w14:paraId="4DEBA40E" w14:textId="28F7FF1B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392, 13.8%</w:t>
            </w:r>
          </w:p>
        </w:tc>
        <w:tc>
          <w:tcPr>
            <w:tcW w:w="1701" w:type="dxa"/>
          </w:tcPr>
          <w:p w14:paraId="5863E80A" w14:textId="6F6F905D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0, 10</w:t>
            </w:r>
          </w:p>
        </w:tc>
        <w:tc>
          <w:tcPr>
            <w:tcW w:w="2126" w:type="dxa"/>
          </w:tcPr>
          <w:p w14:paraId="54272F64" w14:textId="14089F0E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.79</w:t>
            </w:r>
            <w:r w:rsidRPr="00DF2FCB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2C5A14" w:rsidRPr="00DF2FCB" w14:paraId="1F700244" w14:textId="0B980F32" w:rsidTr="00312D85">
        <w:trPr>
          <w:cantSplit/>
          <w:trHeight w:val="548"/>
        </w:trPr>
        <w:tc>
          <w:tcPr>
            <w:tcW w:w="2410" w:type="dxa"/>
            <w:tcBorders>
              <w:bottom w:val="single" w:sz="4" w:space="0" w:color="auto"/>
            </w:tcBorders>
          </w:tcPr>
          <w:p w14:paraId="43BC0603" w14:textId="77777777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Conduct problems</w:t>
            </w:r>
          </w:p>
          <w:p w14:paraId="0BF8CE24" w14:textId="38D52575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 w:cs="Times New Roman"/>
              </w:rPr>
              <w:t>≥5 n, 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42766A6" w14:textId="77777777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2.92 (1.59)</w:t>
            </w:r>
          </w:p>
          <w:p w14:paraId="69D9C210" w14:textId="20922DBF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445, 15.7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F6E136" w14:textId="77057898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0, 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72AC90E" w14:textId="29CA9B2D" w:rsidR="002C5A14" w:rsidRPr="00DF2FCB" w:rsidRDefault="002C5A14" w:rsidP="009C64D4">
            <w:pPr>
              <w:spacing w:line="480" w:lineRule="auto"/>
              <w:rPr>
                <w:rFonts w:ascii="Times New Roman" w:hAnsi="Times New Roman"/>
              </w:rPr>
            </w:pPr>
            <w:r w:rsidRPr="00DF2FCB">
              <w:rPr>
                <w:rFonts w:ascii="Times New Roman" w:hAnsi="Times New Roman"/>
              </w:rPr>
              <w:t>.49</w:t>
            </w:r>
            <w:r w:rsidRPr="00DF2FCB">
              <w:rPr>
                <w:rFonts w:ascii="Times New Roman" w:hAnsi="Times New Roman"/>
                <w:vertAlign w:val="superscript"/>
              </w:rPr>
              <w:t>b</w:t>
            </w:r>
          </w:p>
        </w:tc>
      </w:tr>
    </w:tbl>
    <w:p w14:paraId="299B6F13" w14:textId="77777777" w:rsidR="00991901" w:rsidRPr="00DF2FCB" w:rsidRDefault="00991901" w:rsidP="00991901">
      <w:pPr>
        <w:pStyle w:val="Brdtext3"/>
        <w:widowControl/>
        <w:spacing w:line="480" w:lineRule="auto"/>
        <w:jc w:val="left"/>
        <w:rPr>
          <w:rFonts w:ascii="Times New Roman" w:hAnsi="Times New Roman"/>
          <w:szCs w:val="24"/>
        </w:rPr>
      </w:pPr>
    </w:p>
    <w:p w14:paraId="20B99E7C" w14:textId="05CDB8EA" w:rsidR="00A230D3" w:rsidRPr="00DF2FCB" w:rsidRDefault="00B44054" w:rsidP="00991901">
      <w:pPr>
        <w:pStyle w:val="Brdtext3"/>
        <w:widowControl/>
        <w:spacing w:line="480" w:lineRule="auto"/>
        <w:jc w:val="left"/>
        <w:rPr>
          <w:rFonts w:ascii="Times New Roman" w:hAnsi="Times New Roman"/>
          <w:szCs w:val="24"/>
        </w:rPr>
      </w:pPr>
      <w:r w:rsidRPr="00DF2FCB">
        <w:rPr>
          <w:rFonts w:ascii="Times New Roman" w:hAnsi="Times New Roman"/>
          <w:b/>
          <w:bCs/>
          <w:i/>
          <w:iCs/>
          <w:szCs w:val="24"/>
          <w:lang w:val="en-GB"/>
        </w:rPr>
        <w:t>Note:</w:t>
      </w:r>
      <w:r w:rsidRPr="00DF2FCB">
        <w:rPr>
          <w:rFonts w:ascii="Times New Roman" w:hAnsi="Times New Roman"/>
          <w:szCs w:val="24"/>
          <w:lang w:val="en-GB"/>
        </w:rPr>
        <w:t xml:space="preserve"> </w:t>
      </w:r>
      <w:r w:rsidR="00A230D3" w:rsidRPr="00DF2FCB">
        <w:rPr>
          <w:rFonts w:ascii="Times New Roman" w:hAnsi="Times New Roman"/>
          <w:szCs w:val="24"/>
          <w:lang w:val="en-GB"/>
        </w:rPr>
        <w:t>ADHD = Attention-deficit/hyperactivity disorder</w:t>
      </w:r>
      <w:r w:rsidRPr="00DF2FCB">
        <w:rPr>
          <w:rFonts w:ascii="Times New Roman" w:hAnsi="Times New Roman"/>
          <w:szCs w:val="24"/>
          <w:lang w:val="en-GB"/>
        </w:rPr>
        <w:t>;</w:t>
      </w:r>
      <w:r w:rsidRPr="00DF2FCB">
        <w:rPr>
          <w:rFonts w:ascii="Times New Roman" w:hAnsi="Times New Roman"/>
          <w:szCs w:val="24"/>
        </w:rPr>
        <w:t xml:space="preserve"> </w:t>
      </w:r>
      <w:r w:rsidR="00A230D3" w:rsidRPr="00DF2FCB">
        <w:rPr>
          <w:rFonts w:ascii="Times New Roman" w:hAnsi="Times New Roman"/>
          <w:szCs w:val="24"/>
          <w:lang w:val="en-GB"/>
        </w:rPr>
        <w:t xml:space="preserve">SD = Standard deviation </w:t>
      </w:r>
    </w:p>
    <w:p w14:paraId="05D7ACC7" w14:textId="19F51F2A" w:rsidR="00991901" w:rsidRPr="00296690" w:rsidRDefault="00296690" w:rsidP="00991901">
      <w:pPr>
        <w:pStyle w:val="Brdtext3"/>
        <w:widowControl/>
        <w:spacing w:line="480" w:lineRule="auto"/>
        <w:jc w:val="left"/>
        <w:rPr>
          <w:rFonts w:ascii="Times New Roman" w:hAnsi="Times New Roman"/>
          <w:szCs w:val="24"/>
          <w:lang w:val="en-GB"/>
        </w:rPr>
      </w:pPr>
      <w:r w:rsidRPr="00DF2FCB">
        <w:rPr>
          <w:rFonts w:ascii="Times New Roman" w:hAnsi="Times New Roman"/>
          <w:szCs w:val="24"/>
          <w:vertAlign w:val="superscript"/>
          <w:lang w:val="en-GB"/>
        </w:rPr>
        <w:t xml:space="preserve">a </w:t>
      </w:r>
      <w:r w:rsidRPr="00DF2FCB">
        <w:rPr>
          <w:rFonts w:ascii="Times New Roman" w:hAnsi="Times New Roman"/>
          <w:szCs w:val="24"/>
          <w:lang w:val="en-GB"/>
        </w:rPr>
        <w:t xml:space="preserve">Calculated using Cronbach alpha; </w:t>
      </w:r>
      <w:r w:rsidRPr="00DF2FCB">
        <w:rPr>
          <w:rFonts w:ascii="Times New Roman" w:hAnsi="Times New Roman"/>
          <w:szCs w:val="24"/>
          <w:vertAlign w:val="superscript"/>
          <w:lang w:val="en-GB"/>
        </w:rPr>
        <w:t>b</w:t>
      </w:r>
      <w:r w:rsidRPr="00DF2FCB">
        <w:rPr>
          <w:rFonts w:ascii="Times New Roman" w:hAnsi="Times New Roman"/>
          <w:szCs w:val="24"/>
          <w:lang w:val="en-GB"/>
        </w:rPr>
        <w:t xml:space="preserve"> calculated with </w:t>
      </w:r>
      <w:proofErr w:type="spellStart"/>
      <w:r w:rsidRPr="00DF2FCB">
        <w:rPr>
          <w:rFonts w:ascii="Times New Roman" w:hAnsi="Times New Roman"/>
          <w:szCs w:val="24"/>
          <w:lang w:val="en-GB"/>
        </w:rPr>
        <w:t>polychoric</w:t>
      </w:r>
      <w:proofErr w:type="spellEnd"/>
      <w:r w:rsidRPr="00DF2FCB">
        <w:rPr>
          <w:rFonts w:ascii="Times New Roman" w:hAnsi="Times New Roman"/>
          <w:szCs w:val="24"/>
          <w:lang w:val="en-GB"/>
        </w:rPr>
        <w:t xml:space="preserve"> ordinal alpha</w:t>
      </w:r>
    </w:p>
    <w:p w14:paraId="3E0BFE79" w14:textId="77777777" w:rsidR="00DD0BBD" w:rsidRDefault="00DD0BBD"/>
    <w:sectPr w:rsidR="00DD0BBD" w:rsidSect="00EE02A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534A4" w14:textId="77777777" w:rsidR="000F546D" w:rsidRDefault="000F546D" w:rsidP="00B97CAE">
      <w:r>
        <w:separator/>
      </w:r>
    </w:p>
  </w:endnote>
  <w:endnote w:type="continuationSeparator" w:id="0">
    <w:p w14:paraId="434BE2F6" w14:textId="77777777" w:rsidR="000F546D" w:rsidRDefault="000F546D" w:rsidP="00B97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29759" w14:textId="77777777" w:rsidR="000F546D" w:rsidRDefault="000F546D" w:rsidP="00B97CAE">
      <w:r>
        <w:separator/>
      </w:r>
    </w:p>
  </w:footnote>
  <w:footnote w:type="continuationSeparator" w:id="0">
    <w:p w14:paraId="3AB57C50" w14:textId="77777777" w:rsidR="000F546D" w:rsidRDefault="000F546D" w:rsidP="00B97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901"/>
    <w:rsid w:val="00024665"/>
    <w:rsid w:val="00027416"/>
    <w:rsid w:val="00043D41"/>
    <w:rsid w:val="00082C41"/>
    <w:rsid w:val="000B7ACA"/>
    <w:rsid w:val="000C1041"/>
    <w:rsid w:val="000F1589"/>
    <w:rsid w:val="000F546D"/>
    <w:rsid w:val="000F7D1B"/>
    <w:rsid w:val="00137628"/>
    <w:rsid w:val="0017509A"/>
    <w:rsid w:val="001778A5"/>
    <w:rsid w:val="001A6268"/>
    <w:rsid w:val="001C4039"/>
    <w:rsid w:val="001E5A34"/>
    <w:rsid w:val="00233499"/>
    <w:rsid w:val="00240257"/>
    <w:rsid w:val="00244CD9"/>
    <w:rsid w:val="00266B12"/>
    <w:rsid w:val="00291992"/>
    <w:rsid w:val="00291C80"/>
    <w:rsid w:val="00296690"/>
    <w:rsid w:val="002A64DE"/>
    <w:rsid w:val="002B76F7"/>
    <w:rsid w:val="002C5A14"/>
    <w:rsid w:val="002E0F9C"/>
    <w:rsid w:val="002F26F9"/>
    <w:rsid w:val="00305A2F"/>
    <w:rsid w:val="00312D85"/>
    <w:rsid w:val="00363EFD"/>
    <w:rsid w:val="00394ED6"/>
    <w:rsid w:val="003970C7"/>
    <w:rsid w:val="003A2338"/>
    <w:rsid w:val="003D6E4F"/>
    <w:rsid w:val="003E5BDF"/>
    <w:rsid w:val="003F1CF7"/>
    <w:rsid w:val="003F56AB"/>
    <w:rsid w:val="00410D37"/>
    <w:rsid w:val="00411C78"/>
    <w:rsid w:val="00413BF1"/>
    <w:rsid w:val="00426C4D"/>
    <w:rsid w:val="00440F99"/>
    <w:rsid w:val="00453EAE"/>
    <w:rsid w:val="00492687"/>
    <w:rsid w:val="004A32AC"/>
    <w:rsid w:val="004A752B"/>
    <w:rsid w:val="004B3431"/>
    <w:rsid w:val="004B3E6B"/>
    <w:rsid w:val="004C4D01"/>
    <w:rsid w:val="004F62E6"/>
    <w:rsid w:val="00526B23"/>
    <w:rsid w:val="00553E6E"/>
    <w:rsid w:val="00587818"/>
    <w:rsid w:val="005B41F1"/>
    <w:rsid w:val="005B6E0C"/>
    <w:rsid w:val="00666550"/>
    <w:rsid w:val="00697746"/>
    <w:rsid w:val="006B7434"/>
    <w:rsid w:val="006C1BDB"/>
    <w:rsid w:val="006C7852"/>
    <w:rsid w:val="006E3E6E"/>
    <w:rsid w:val="006E6C84"/>
    <w:rsid w:val="0073155B"/>
    <w:rsid w:val="00744F10"/>
    <w:rsid w:val="007502E7"/>
    <w:rsid w:val="00777DFE"/>
    <w:rsid w:val="00786637"/>
    <w:rsid w:val="00786D60"/>
    <w:rsid w:val="007A0C6B"/>
    <w:rsid w:val="007A28A2"/>
    <w:rsid w:val="007A2C86"/>
    <w:rsid w:val="007A6022"/>
    <w:rsid w:val="007C6DF7"/>
    <w:rsid w:val="007E36C5"/>
    <w:rsid w:val="007F5002"/>
    <w:rsid w:val="00865544"/>
    <w:rsid w:val="0087050A"/>
    <w:rsid w:val="00871D0A"/>
    <w:rsid w:val="008804E5"/>
    <w:rsid w:val="00880B65"/>
    <w:rsid w:val="00896C15"/>
    <w:rsid w:val="008972E0"/>
    <w:rsid w:val="008A2B46"/>
    <w:rsid w:val="008A4627"/>
    <w:rsid w:val="00906C93"/>
    <w:rsid w:val="00960B85"/>
    <w:rsid w:val="009642A2"/>
    <w:rsid w:val="00991901"/>
    <w:rsid w:val="009B00A7"/>
    <w:rsid w:val="009C64D4"/>
    <w:rsid w:val="009E1F5B"/>
    <w:rsid w:val="00A068A2"/>
    <w:rsid w:val="00A230D3"/>
    <w:rsid w:val="00A30933"/>
    <w:rsid w:val="00A64516"/>
    <w:rsid w:val="00AB012D"/>
    <w:rsid w:val="00AB3E11"/>
    <w:rsid w:val="00AE423B"/>
    <w:rsid w:val="00AE5410"/>
    <w:rsid w:val="00AF18B7"/>
    <w:rsid w:val="00B369E9"/>
    <w:rsid w:val="00B42841"/>
    <w:rsid w:val="00B44054"/>
    <w:rsid w:val="00B54506"/>
    <w:rsid w:val="00B65275"/>
    <w:rsid w:val="00B72C4E"/>
    <w:rsid w:val="00B97CAE"/>
    <w:rsid w:val="00BA4C92"/>
    <w:rsid w:val="00BA5E16"/>
    <w:rsid w:val="00BA7BE6"/>
    <w:rsid w:val="00BB5452"/>
    <w:rsid w:val="00BC2C58"/>
    <w:rsid w:val="00BE2D6F"/>
    <w:rsid w:val="00BF355F"/>
    <w:rsid w:val="00C014DE"/>
    <w:rsid w:val="00C0282A"/>
    <w:rsid w:val="00C06D8D"/>
    <w:rsid w:val="00C348D8"/>
    <w:rsid w:val="00C4374E"/>
    <w:rsid w:val="00C56EB1"/>
    <w:rsid w:val="00C837BD"/>
    <w:rsid w:val="00C84F98"/>
    <w:rsid w:val="00CA1249"/>
    <w:rsid w:val="00CB06CD"/>
    <w:rsid w:val="00CB78B3"/>
    <w:rsid w:val="00D06BAC"/>
    <w:rsid w:val="00D211C3"/>
    <w:rsid w:val="00D273AE"/>
    <w:rsid w:val="00D30A76"/>
    <w:rsid w:val="00DC051B"/>
    <w:rsid w:val="00DD0BBD"/>
    <w:rsid w:val="00DE6343"/>
    <w:rsid w:val="00DF2FCB"/>
    <w:rsid w:val="00E06295"/>
    <w:rsid w:val="00E17DF7"/>
    <w:rsid w:val="00E202E7"/>
    <w:rsid w:val="00E43580"/>
    <w:rsid w:val="00E45534"/>
    <w:rsid w:val="00E46BE4"/>
    <w:rsid w:val="00E54332"/>
    <w:rsid w:val="00E55B22"/>
    <w:rsid w:val="00E718E5"/>
    <w:rsid w:val="00E77FC9"/>
    <w:rsid w:val="00E87DCE"/>
    <w:rsid w:val="00EC0099"/>
    <w:rsid w:val="00EC5A0D"/>
    <w:rsid w:val="00ED7D47"/>
    <w:rsid w:val="00EE02A1"/>
    <w:rsid w:val="00F0566F"/>
    <w:rsid w:val="00F51A21"/>
    <w:rsid w:val="00F7313A"/>
    <w:rsid w:val="00FB486C"/>
    <w:rsid w:val="00FD077E"/>
    <w:rsid w:val="00FE213F"/>
    <w:rsid w:val="00FF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7E55D8D0"/>
  <w14:defaultImageDpi w14:val="32767"/>
  <w15:docId w15:val="{38C94F10-78BF-4CE3-A8EF-02F3E9D8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901"/>
    <w:rPr>
      <w:lang w:val="en-US"/>
    </w:rPr>
  </w:style>
  <w:style w:type="paragraph" w:styleId="Rubrik4">
    <w:name w:val="heading 4"/>
    <w:basedOn w:val="Normal"/>
    <w:next w:val="Normal"/>
    <w:link w:val="Rubrik4Char"/>
    <w:qFormat/>
    <w:rsid w:val="00991901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4Char">
    <w:name w:val="Rubrik 4 Char"/>
    <w:basedOn w:val="Standardstycketeckensnitt"/>
    <w:link w:val="Rubrik4"/>
    <w:rsid w:val="00991901"/>
    <w:rPr>
      <w:rFonts w:ascii="Times New Roman" w:eastAsia="Times New Roman" w:hAnsi="Times New Roman" w:cs="Times New Roman"/>
      <w:b/>
      <w:bCs/>
      <w:sz w:val="28"/>
      <w:szCs w:val="28"/>
      <w:lang w:val="en-US" w:eastAsia="nl-NL"/>
    </w:rPr>
  </w:style>
  <w:style w:type="paragraph" w:styleId="Brdtext3">
    <w:name w:val="Body Text 3"/>
    <w:basedOn w:val="Normal"/>
    <w:link w:val="Brdtext3Char"/>
    <w:rsid w:val="00991901"/>
    <w:pPr>
      <w:widowControl w:val="0"/>
      <w:spacing w:line="360" w:lineRule="auto"/>
      <w:jc w:val="both"/>
    </w:pPr>
    <w:rPr>
      <w:rFonts w:ascii="Arial" w:eastAsia="Times New Roman" w:hAnsi="Arial" w:cs="Times New Roman"/>
      <w:szCs w:val="20"/>
      <w:lang w:eastAsia="nl-NL"/>
    </w:rPr>
  </w:style>
  <w:style w:type="character" w:customStyle="1" w:styleId="Brdtext3Char">
    <w:name w:val="Brödtext 3 Char"/>
    <w:basedOn w:val="Standardstycketeckensnitt"/>
    <w:link w:val="Brdtext3"/>
    <w:rsid w:val="00991901"/>
    <w:rPr>
      <w:rFonts w:ascii="Arial" w:eastAsia="Times New Roman" w:hAnsi="Arial" w:cs="Times New Roman"/>
      <w:szCs w:val="20"/>
      <w:lang w:val="en-US" w:eastAsia="nl-NL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D077E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D077E"/>
    <w:rPr>
      <w:rFonts w:ascii="Times New Roman" w:hAnsi="Times New Roman" w:cs="Times New Roman"/>
      <w:sz w:val="18"/>
      <w:szCs w:val="18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B97CAE"/>
    <w:pPr>
      <w:tabs>
        <w:tab w:val="center" w:pos="4252"/>
        <w:tab w:val="right" w:pos="8504"/>
      </w:tabs>
      <w:snapToGrid w:val="0"/>
    </w:pPr>
  </w:style>
  <w:style w:type="character" w:customStyle="1" w:styleId="SidhuvudChar">
    <w:name w:val="Sidhuvud Char"/>
    <w:basedOn w:val="Standardstycketeckensnitt"/>
    <w:link w:val="Sidhuvud"/>
    <w:uiPriority w:val="99"/>
    <w:rsid w:val="00B97CAE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B97CAE"/>
    <w:pPr>
      <w:tabs>
        <w:tab w:val="center" w:pos="4252"/>
        <w:tab w:val="right" w:pos="8504"/>
      </w:tabs>
      <w:snapToGrid w:val="0"/>
    </w:pPr>
  </w:style>
  <w:style w:type="character" w:customStyle="1" w:styleId="SidfotChar">
    <w:name w:val="Sidfot Char"/>
    <w:basedOn w:val="Standardstycketeckensnitt"/>
    <w:link w:val="Sidfot"/>
    <w:uiPriority w:val="99"/>
    <w:rsid w:val="00B97CAE"/>
    <w:rPr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837BD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837BD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837BD"/>
    <w:rPr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837B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837BD"/>
    <w:rPr>
      <w:b/>
      <w:bCs/>
      <w:lang w:val="en-US"/>
    </w:rPr>
  </w:style>
  <w:style w:type="paragraph" w:styleId="Revision">
    <w:name w:val="Revision"/>
    <w:hidden/>
    <w:uiPriority w:val="99"/>
    <w:semiHidden/>
    <w:rsid w:val="00CB06C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Isaksson</dc:creator>
  <cp:lastModifiedBy>Johan Isaksson</cp:lastModifiedBy>
  <cp:revision>2</cp:revision>
  <cp:lastPrinted>2023-08-16T02:47:00Z</cp:lastPrinted>
  <dcterms:created xsi:type="dcterms:W3CDTF">2023-12-22T09:28:00Z</dcterms:created>
  <dcterms:modified xsi:type="dcterms:W3CDTF">2023-12-22T09:28:00Z</dcterms:modified>
</cp:coreProperties>
</file>